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B42" w:rsidRPr="00F37644" w:rsidRDefault="003A2B42" w:rsidP="003A2B42">
      <w:pPr>
        <w:rPr>
          <w:rFonts w:ascii="Arial" w:hAnsi="Arial" w:cs="Arial"/>
          <w:b/>
          <w:sz w:val="24"/>
          <w:szCs w:val="24"/>
        </w:rPr>
      </w:pPr>
      <w:r w:rsidRPr="00F37644">
        <w:rPr>
          <w:rFonts w:ascii="Arial" w:hAnsi="Arial" w:cs="Arial"/>
          <w:b/>
          <w:sz w:val="24"/>
          <w:szCs w:val="24"/>
        </w:rPr>
        <w:t xml:space="preserve">Supplementary Table 2: Oligonucleotides Used in this Study </w:t>
      </w:r>
    </w:p>
    <w:tbl>
      <w:tblPr>
        <w:tblW w:w="4089" w:type="pct"/>
        <w:tblInd w:w="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59"/>
        <w:gridCol w:w="4472"/>
      </w:tblGrid>
      <w:tr w:rsidR="003A2B42" w:rsidRPr="004601F2" w:rsidTr="00AF2B40"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2B42" w:rsidRPr="00F37644" w:rsidRDefault="003A2B42" w:rsidP="00AF2B4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37644">
              <w:rPr>
                <w:rFonts w:ascii="Arial" w:hAnsi="Arial" w:cs="Arial"/>
                <w:b/>
                <w:sz w:val="24"/>
                <w:szCs w:val="24"/>
              </w:rPr>
              <w:t xml:space="preserve">AARP Rescue primers </w:t>
            </w:r>
          </w:p>
        </w:tc>
        <w:tc>
          <w:tcPr>
            <w:tcW w:w="2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2B42" w:rsidRPr="00F37644" w:rsidRDefault="003A2B42" w:rsidP="00AF2B4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37644">
              <w:rPr>
                <w:rFonts w:ascii="Arial" w:hAnsi="Arial" w:cs="Arial"/>
                <w:b/>
                <w:sz w:val="24"/>
                <w:szCs w:val="24"/>
              </w:rPr>
              <w:t>Sequence</w:t>
            </w:r>
          </w:p>
        </w:tc>
      </w:tr>
      <w:tr w:rsidR="003A2B42" w:rsidRPr="004601F2" w:rsidTr="00AF2B40"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2B42" w:rsidRPr="00F37644" w:rsidRDefault="003A2B42" w:rsidP="00AF2B40">
            <w:pPr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 xml:space="preserve">EF1 FP </w:t>
            </w:r>
          </w:p>
        </w:tc>
        <w:tc>
          <w:tcPr>
            <w:tcW w:w="2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2B42" w:rsidRPr="00F37644" w:rsidRDefault="003A2B42" w:rsidP="00AF2B40">
            <w:pPr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5’ GAGAATCGGACGGGGGTAGT 3’</w:t>
            </w:r>
          </w:p>
        </w:tc>
      </w:tr>
      <w:tr w:rsidR="003A2B42" w:rsidRPr="004601F2" w:rsidTr="00AF2B40"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2B42" w:rsidRPr="00F37644" w:rsidRDefault="003A2B42" w:rsidP="00AF2B4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37644">
              <w:rPr>
                <w:rFonts w:ascii="Arial" w:hAnsi="Arial" w:cs="Arial"/>
                <w:sz w:val="24"/>
                <w:szCs w:val="24"/>
              </w:rPr>
              <w:t>Puro</w:t>
            </w:r>
            <w:proofErr w:type="spellEnd"/>
            <w:r w:rsidRPr="00F37644">
              <w:rPr>
                <w:rFonts w:ascii="Arial" w:hAnsi="Arial" w:cs="Arial"/>
                <w:sz w:val="24"/>
                <w:szCs w:val="24"/>
              </w:rPr>
              <w:t xml:space="preserve">  RP</w:t>
            </w:r>
          </w:p>
        </w:tc>
        <w:tc>
          <w:tcPr>
            <w:tcW w:w="2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2B42" w:rsidRPr="00F37644" w:rsidRDefault="003A2B42" w:rsidP="00AF2B40">
            <w:pPr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5’ CGCTGGTCTCCAGGAAGG 3’</w:t>
            </w:r>
          </w:p>
        </w:tc>
      </w:tr>
      <w:tr w:rsidR="003A2B42" w:rsidRPr="004601F2" w:rsidTr="00AF2B40"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2B42" w:rsidRPr="00F37644" w:rsidRDefault="003A2B42" w:rsidP="00AF2B40">
            <w:pPr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AARP Sequencing primer</w:t>
            </w:r>
          </w:p>
        </w:tc>
        <w:tc>
          <w:tcPr>
            <w:tcW w:w="2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2B42" w:rsidRPr="00F37644" w:rsidRDefault="003A2B42" w:rsidP="00AF2B40">
            <w:pPr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5’ GGTCACGCGTTCAATGTGG 3’</w:t>
            </w:r>
          </w:p>
        </w:tc>
      </w:tr>
    </w:tbl>
    <w:p w:rsidR="00625DD3" w:rsidRDefault="003A2B42">
      <w:bookmarkStart w:id="0" w:name="_GoBack"/>
      <w:bookmarkEnd w:id="0"/>
    </w:p>
    <w:sectPr w:rsidR="00625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B42"/>
    <w:rsid w:val="001033BC"/>
    <w:rsid w:val="003A2B42"/>
    <w:rsid w:val="00823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B42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B42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lane University School of Medicine</Company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ninger, Prescott L</dc:creator>
  <cp:lastModifiedBy>Deininger, Prescott L</cp:lastModifiedBy>
  <cp:revision>1</cp:revision>
  <dcterms:created xsi:type="dcterms:W3CDTF">2014-06-27T19:48:00Z</dcterms:created>
  <dcterms:modified xsi:type="dcterms:W3CDTF">2014-06-27T19:48:00Z</dcterms:modified>
</cp:coreProperties>
</file>